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ABF10" w14:textId="7F389965" w:rsidR="00DB10CC" w:rsidRDefault="00DB10CC" w:rsidP="005E4E7C">
      <w:r>
        <w:t>Additional File 1:</w:t>
      </w:r>
    </w:p>
    <w:p w14:paraId="046FD375" w14:textId="09F8F063" w:rsidR="005E4E7C" w:rsidRDefault="005E4E7C" w:rsidP="005E4E7C">
      <w:r>
        <w:rPr>
          <w:rFonts w:ascii="Arial" w:hAnsi="Arial" w:cs="Arial"/>
        </w:rPr>
        <w:t>Consolidated Criteria for Reporting Qualitative Studies (COREQ) guidelines.</w:t>
      </w:r>
      <w:sdt>
        <w:sdtPr>
          <w:rPr>
            <w:rFonts w:ascii="Arial" w:hAnsi="Arial" w:cs="Arial"/>
            <w:color w:val="000000"/>
            <w:vertAlign w:val="superscript"/>
          </w:rPr>
          <w:tag w:val="MENDELEY_CITATION_v3_eyJjaXRhdGlvbklEIjoiTUVOREVMRVlfQ0lUQVRJT05fY2EyYjA0ODMtMjQwMS00ZWI0LWI1OTgtNjg3N2YxMjAyOTFlIiwicHJvcGVydGllcyI6eyJub3RlSW5kZXgiOjB9LCJpc0VkaXRlZCI6ZmFsc2UsIm1hbnVhbE92ZXJyaWRlIjp7ImlzTWFudWFsbHlPdmVycmlkZGVuIjpmYWxzZSwiY2l0ZXByb2NUZXh0IjoiPHN1cD4yMzwvc3VwPiIsIm1hbnVhbE92ZXJyaWRlVGV4dCI6IiJ9LCJjaXRhdGlvbkl0ZW1zIjpbeyJpZCI6ImRhNWQ1NDUwLTAwNGUtMzdiZi04NmIyLWNjNjJmZjVlNDU1YSIsIml0ZW1EYXRhIjp7InR5cGUiOiJhcnRpY2xlLWpvdXJuYWwiLCJpZCI6ImRhNWQ1NDUwLTAwNGUtMzdiZi04NmIyLWNjNjJmZjVlNDU1YSIsInRpdGxlIjoiQ29uc29saWRhdGVkIGNyaXRlcmlhIGZvciByZXBvcnRpbmcgcXVhbGl0YXRpdmUgcmVzZWFyY2ggKENPUkVRKTogYSAzMi1pdGVtIGNoZWNrbGlzdCBmb3IgaW50ZXJ2aWV3cyBhbmQgZm9jdXMgZ3JvdXBzIiwiYXV0aG9yIjpbeyJmYW1pbHkiOiJUb25nIiwiZ2l2ZW4iOiJBbGxpc29uIiwicGFyc2UtbmFtZXMiOmZhbHNlLCJkcm9wcGluZy1wYXJ0aWNsZSI6IiIsIm5vbi1kcm9wcGluZy1wYXJ0aWNsZSI6IiJ9LHsiZmFtaWx5IjoiU2FpbnNidXJ5IiwiZ2l2ZW4iOiJQZXRlciIsInBhcnNlLW5hbWVzIjpmYWxzZSwiZHJvcHBpbmctcGFydGljbGUiOiIiLCJub24tZHJvcHBpbmctcGFydGljbGUiOiIifSx7ImZhbWlseSI6IkNyYWlnIiwiZ2l2ZW4iOiJKb25hdGhhbiIsInBhcnNlLW5hbWVzIjpmYWxzZSwiZHJvcHBpbmctcGFydGljbGUiOiIiLCJub24tZHJvcHBpbmctcGFydGljbGUiOiIifV0sImNvbnRhaW5lci10aXRsZSI6IkludGVybmF0aW9uYWwgSm91cm5hbCBmb3IgUXVhbGl0eSBpbiBIZWFsdGggQ2FyZSIsImFjY2Vzc2VkIjp7ImRhdGUtcGFydHMiOltbMjAyMyw4LDE2XV19LCJET0kiOiIxMC4xMDkzL0lOVFFIQy9NWk0wNDIiLCJJU1NOIjoiMTM1My00NTA1IiwiUE1JRCI6IjE3ODcyOTM3IiwiVVJMIjoiaHR0cHM6Ly9keC5kb2kub3JnLzEwLjEwOTMvaW50cWhjL216bTA0MiIsImlzc3VlZCI6eyJkYXRlLXBhcnRzIjpbWzIwMDcsMTIsMV1dfSwicGFnZSI6IjM0OS0zNTciLCJhYnN0cmFjdCI6IkJhY2tncm91bmQ6IFF1YWxpdGF0aXZlIHJlc2VhcmNoIGV4cGxvcmVzIGNvbXBsZXggcGhlbm9tZW5hIGVuY291bnRlcmVkIGJ5IGNsaW5pY2lhbnMsIGhlYWx0aCBjYXJlIHByb3ZpZGVycywgcG9saWN5IG1ha2VycyBhbmQgY29uc3VtZXJzLiBBbHRob3VnaCBwYXJ0aWFsIGNoZWNrbGlzdHMgYXJlIGF2YWlsYWJsZSwgbm8gY29uc29saWRhdGVkIHJlcG9ydGluZyBmcmFtZXdvcmsgZXhpc3RzIGZvciBhbnkgdHlwZSBvZiBxdWFsaXRhdGl2ZSBkZXNpZ24uIE9iamVjdGl2ZTogVG8gZGV2ZWxvcCBhIGNoZWNrbGlzdCBmb3IgZXhwbGljaXQgYW5kIGNvbXByZWhlbnNpdmUgcmVwb3J0aW5nIG9mIHF1YWxpdGF0aXZlIHN0dWRpZXMgKGluZGVwdGggaW50ZXJ2aWV3cyBhbmQgZm9jdXMgZ3JvdXBzKS4gTWV0aG9kczogV2UgcGVyZm9ybWVkIGEgY29tcHJlaGVuc2l2ZSBzZWFyY2ggaW4gQ29jaHJhbmUgYW5kIENhbXBiZWxsIFByb3RvY29scywgTWVkbGluZSwgQ0lOQUhMLCBzeXN0ZW1hdGljIHJldmlld3Mgb2YgcXVhbGl0YXRpdmUgc3R1ZGllcywgYXV0aG9yIG9yIHJldmlld2VyIGd1aWRlbGluZXMgb2YgbWFqb3IgbWVkaWNhbCBqb3VybmFscyBhbmQgcmVmZXJlbmNlIGxpc3RzIG9mIHJlbGV2YW50IHB1YmxpY2F0aW9ucyBmb3IgZXhpc3RpbmcgY2hlY2tsaXN0cyB1c2VkIHRvIGFzc2VzcyBxdWFsaXRhdGl2ZSBzdHVkaWVzLiBTZXZlbnR5LXNpeCBpdGVtcyBmcm9tIDIyIGNoZWNrbGlzdHMgd2VyZSBjb21waWxlZCBpbnRvIGEgY29tcHJlaGVuc2l2ZSBsaXN0LiBBbGwgaXRlbXMgd2VyZSBncm91cGVkIGludG8gdGhyZWUgZG9tYWluczogKGkpIHJlc2VhcmNoIHRlYW0gYW5kIHJlZmxleGl2aXR5LCAoaWkpIHN0dWR5IGRlc2lnbiBhbmQgKGlpaSkgZGF0YSBhbmFseXNpcyBhbmQgcmVwb3J0aW5nLiBEdXBsaWNhdGUgaXRlbXMgYW5kIHRob3NlIHRoYXQgd2VyZSBhbWJpZ3VvdXMsIHRvbyBicm9hZGx5IGRlZmluZWQgYW5kIGltcHJhY3RpY2FsIHRvIGFzc2VzcyB3ZXJlIHJlbW92ZWQuIFJlc3VsdHM6IEl0ZW1zIG1vc3QgZnJlcXVlbnRseSBpbmNsdWRlZCBpbiB0aGUgY2hlY2tsaXN0cyByZWxhdGVkIHRvIHNhbXBsaW5nIG1ldGhvZCwgc2V0dGluZyBmb3IgZGF0YSBjb2xsZWN0aW9uLCBtZXRob2Qgb2YgZGF0YSBjb2xsZWN0aW9uLCByZXNwb25kZW50IHZhbGlkYXRpb24gb2YgZmluZGluZ3MsIG1ldGhvZCBvZiByZWNvcmRpbmcgZGF0YSwgZGVzY3JpcHRpb24gb2YgdGhlIGRlcml2YXRpb24gb2YgdGhlbWVzIGFuZCBpbmNsdXNpb24gb2Ygc3VwcG9ydGluZyBxdW90YXRpb25zLiBXZSBncm91cGVkIGFsbCBpdGVtcyBpbnRvIHRocmVlIGRvbWFpbnM6IChpKSByZXNlYXJjaCB0ZWFtIGFuZCByZWZsZXhpdml0eSwgKGlpKSBzdHVkeSBkZXNpZ24gYW5kIChpaWkpIGRhdGEgYW5hbHlzaXMgYW5kIHJlcG9ydGluZy4gQ29uY2x1c2lvbnM6IFRoZSBjcml0ZXJpYSBpbmNsdWRlZCBpbiBDT1JFUSwgYSAzMi1pdGVtIGNoZWNrbGlzdCwgY2FuIGhlbHAgcmVzZWFyY2hlcnMgdG8gcmVwb3J0IGltcG9ydGFudCBhc3BlY3RzIG9mIHRoZSByZXNlYXJjaCB0ZWFtLCBzdHVkeSBtZXRob2RzLCBjb250ZXh0IG9mIHRoZSBzdHVkeSwgZmluZGluZ3MsIGFuYWx5c2lzIGFuZCBpbnRlcnByZXRhdGlvbnMuIMKpIFRoZSBBdXRob3IgMjAwNy4gUHVibGlzaGVkIGJ5IE94Zm9yZCBVbml2ZXJzaXR5IFByZXNzIG9uIGJlaGFsZiBvZiBJbnRlcm5hdGlvbmFsIFNvY2lldHkgZm9yIFF1YWxpdHkgaW4gSGVhbHRoIENhcmU7IGFsbCByaWdodHMgcmVzZXJ2ZWQuIiwicHVibGlzaGVyIjoiT3hmb3JkIEFjYWRlbWljIiwiaXNzdWUiOiI2Iiwidm9sdW1lIjoiMTkiLCJjb250YWluZXItdGl0bGUtc2hvcnQiOiIifSwiaXNUZW1wb3JhcnkiOmZhbHNlfV19"/>
          <w:id w:val="-1478914645"/>
          <w:placeholder>
            <w:docPart w:val="4C393F0A8F8DD2478824935D3D765CD0"/>
          </w:placeholder>
        </w:sdtPr>
        <w:sdtContent>
          <w:r w:rsidRPr="004C6C4A">
            <w:rPr>
              <w:rFonts w:ascii="Arial" w:hAnsi="Arial" w:cs="Arial"/>
              <w:color w:val="000000"/>
              <w:vertAlign w:val="superscript"/>
            </w:rPr>
            <w:t>23</w:t>
          </w:r>
        </w:sdtContent>
      </w:sdt>
      <w:r>
        <w:t xml:space="preserve"> </w:t>
      </w:r>
    </w:p>
    <w:p w14:paraId="510FE4ED" w14:textId="77777777" w:rsidR="005E4E7C" w:rsidRPr="00713368" w:rsidRDefault="005E4E7C" w:rsidP="005E4E7C">
      <w:pPr>
        <w:rPr>
          <w:rFonts w:asciiTheme="majorHAnsi" w:hAnsiTheme="majorHAnsi"/>
        </w:rPr>
      </w:pPr>
    </w:p>
    <w:tbl>
      <w:tblPr>
        <w:tblStyle w:val="TableGrid"/>
        <w:tblW w:w="23303" w:type="dxa"/>
        <w:tblInd w:w="104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2340"/>
        <w:gridCol w:w="5220"/>
        <w:gridCol w:w="1350"/>
        <w:gridCol w:w="8357"/>
        <w:gridCol w:w="6036"/>
      </w:tblGrid>
      <w:tr w:rsidR="005E4E7C" w:rsidRPr="006E39FA" w14:paraId="43D57A36" w14:textId="77777777" w:rsidTr="00F14042">
        <w:trPr>
          <w:gridAfter w:val="2"/>
          <w:wAfter w:w="14393" w:type="dxa"/>
          <w:trHeight w:val="105"/>
          <w:tblHeader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69CE457E" w14:textId="77777777" w:rsidR="005E4E7C" w:rsidRPr="006E39FA" w:rsidRDefault="005E4E7C" w:rsidP="00F14042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94CD41B" w14:textId="77777777" w:rsidR="005E4E7C" w:rsidRPr="006E39FA" w:rsidRDefault="005E4E7C" w:rsidP="00F14042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0371E7C7" w14:textId="77777777" w:rsidR="005E4E7C" w:rsidRPr="006E39FA" w:rsidRDefault="005E4E7C" w:rsidP="00F14042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Response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5E4E7C" w:rsidRPr="006E39FA" w14:paraId="6F4EA6C5" w14:textId="77777777" w:rsidTr="00F14042">
        <w:trPr>
          <w:gridAfter w:val="2"/>
          <w:wAfter w:w="14393" w:type="dxa"/>
          <w:trHeight w:val="210"/>
        </w:trPr>
        <w:tc>
          <w:tcPr>
            <w:tcW w:w="891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E36F1" w14:textId="77777777" w:rsidR="005E4E7C" w:rsidRPr="006E39FA" w:rsidRDefault="005E4E7C" w:rsidP="00F14042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5E4E7C" w:rsidRPr="006E39FA" w14:paraId="184182F9" w14:textId="77777777" w:rsidTr="00F14042">
        <w:trPr>
          <w:gridAfter w:val="2"/>
          <w:wAfter w:w="14393" w:type="dxa"/>
          <w:trHeight w:val="330"/>
        </w:trPr>
        <w:tc>
          <w:tcPr>
            <w:tcW w:w="89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0D112" w14:textId="77777777" w:rsidR="005E4E7C" w:rsidRPr="006E39FA" w:rsidRDefault="005E4E7C" w:rsidP="00F14042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5E4E7C" w:rsidRPr="006E39FA" w14:paraId="0AAA1D20" w14:textId="77777777" w:rsidTr="00F14042">
        <w:trPr>
          <w:gridAfter w:val="2"/>
          <w:wAfter w:w="14393" w:type="dxa"/>
          <w:trHeight w:val="23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A3F5C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. Interviewer/ facilitator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D690A" w14:textId="77777777" w:rsidR="005E4E7C" w:rsidRPr="006E39FA" w:rsidRDefault="005E4E7C" w:rsidP="00F14042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37C73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thods</w:t>
            </w:r>
          </w:p>
        </w:tc>
      </w:tr>
      <w:tr w:rsidR="005E4E7C" w:rsidRPr="006E39FA" w14:paraId="0DCDD88E" w14:textId="77777777" w:rsidTr="00F14042">
        <w:trPr>
          <w:gridAfter w:val="2"/>
          <w:wAfter w:w="14393" w:type="dxa"/>
          <w:trHeight w:val="23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B2C03D5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29BC67E" w14:textId="77777777" w:rsidR="005E4E7C" w:rsidRPr="006E39FA" w:rsidRDefault="005E4E7C" w:rsidP="00F14042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E.g., PhD, MD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D1A8785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itle page</w:t>
            </w:r>
          </w:p>
        </w:tc>
      </w:tr>
      <w:tr w:rsidR="005E4E7C" w:rsidRPr="006E39FA" w14:paraId="4B8F5CEC" w14:textId="77777777" w:rsidTr="00F14042">
        <w:trPr>
          <w:gridAfter w:val="2"/>
          <w:wAfter w:w="14393" w:type="dxa"/>
          <w:trHeight w:val="16"/>
        </w:trPr>
        <w:tc>
          <w:tcPr>
            <w:tcW w:w="234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CF96DE5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22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7F9A768" w14:textId="77777777" w:rsidR="005E4E7C" w:rsidRPr="006E39FA" w:rsidRDefault="005E4E7C" w:rsidP="00F14042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35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F9829FB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5E4E7C" w:rsidRPr="006E39FA" w14:paraId="61AEF206" w14:textId="77777777" w:rsidTr="00F14042">
        <w:trPr>
          <w:gridAfter w:val="2"/>
          <w:wAfter w:w="14393" w:type="dxa"/>
          <w:trHeight w:val="126"/>
        </w:trPr>
        <w:tc>
          <w:tcPr>
            <w:tcW w:w="234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CA24C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22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B3245" w14:textId="77777777" w:rsidR="005E4E7C" w:rsidRPr="006E39FA" w:rsidRDefault="005E4E7C" w:rsidP="00F14042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35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47A27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5E4E7C" w:rsidRPr="006E39FA" w14:paraId="454979C6" w14:textId="77777777" w:rsidTr="00F14042">
        <w:trPr>
          <w:gridAfter w:val="2"/>
          <w:wAfter w:w="14393" w:type="dxa"/>
          <w:trHeight w:val="123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7B171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EE6AF" w14:textId="77777777" w:rsidR="005E4E7C" w:rsidRPr="006E39FA" w:rsidRDefault="005E4E7C" w:rsidP="00F14042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4AEFA" w14:textId="77777777" w:rsidR="005E4E7C" w:rsidRPr="006E39FA" w:rsidRDefault="005E4E7C" w:rsidP="00F14042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thods</w:t>
            </w:r>
          </w:p>
        </w:tc>
      </w:tr>
      <w:tr w:rsidR="005E4E7C" w:rsidRPr="006E39FA" w14:paraId="32C1E75F" w14:textId="77777777" w:rsidTr="00F14042">
        <w:trPr>
          <w:gridAfter w:val="2"/>
          <w:wAfter w:w="14393" w:type="dxa"/>
          <w:trHeight w:val="23"/>
        </w:trPr>
        <w:tc>
          <w:tcPr>
            <w:tcW w:w="891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ED16950" w14:textId="77777777" w:rsidR="005E4E7C" w:rsidRPr="006E39FA" w:rsidRDefault="005E4E7C" w:rsidP="00F14042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5E4E7C" w:rsidRPr="006E39FA" w14:paraId="1D46642F" w14:textId="77777777" w:rsidTr="00F14042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4393" w:type="dxa"/>
          <w:trHeight w:val="41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60206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88A34" w14:textId="77777777" w:rsidR="005E4E7C" w:rsidRPr="006E39FA" w:rsidRDefault="005E4E7C" w:rsidP="00F1404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AC78E" w14:textId="77777777" w:rsidR="005E4E7C" w:rsidRPr="006E39FA" w:rsidRDefault="005E4E7C" w:rsidP="00F1404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thods</w:t>
            </w:r>
          </w:p>
        </w:tc>
      </w:tr>
      <w:tr w:rsidR="005E4E7C" w:rsidRPr="006E39FA" w14:paraId="7F76243E" w14:textId="77777777" w:rsidTr="00F14042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4393" w:type="dxa"/>
          <w:trHeight w:val="212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E317F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DA77B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F0B6C" w14:textId="77777777" w:rsidR="005E4E7C" w:rsidRPr="006E39FA" w:rsidRDefault="005E4E7C" w:rsidP="00F1404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thods</w:t>
            </w:r>
          </w:p>
        </w:tc>
      </w:tr>
      <w:tr w:rsidR="005E4E7C" w:rsidRPr="006E39FA" w14:paraId="2EA277EB" w14:textId="77777777" w:rsidTr="00F14042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4393" w:type="dxa"/>
          <w:trHeight w:val="701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96205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251A0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2520C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5E4E7C" w:rsidRPr="006E39FA" w14:paraId="7395E6A7" w14:textId="77777777" w:rsidTr="00F14042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14393" w:type="dxa"/>
          <w:trHeight w:val="56"/>
        </w:trPr>
        <w:tc>
          <w:tcPr>
            <w:tcW w:w="89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F38E1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5E4E7C" w:rsidRPr="006E39FA" w14:paraId="20AD146B" w14:textId="77777777" w:rsidTr="00F14042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14393" w:type="dxa"/>
          <w:trHeight w:val="25"/>
        </w:trPr>
        <w:tc>
          <w:tcPr>
            <w:tcW w:w="89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E897B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5E4E7C" w:rsidRPr="006E39FA" w14:paraId="539AA90B" w14:textId="77777777" w:rsidTr="00F14042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14393" w:type="dxa"/>
          <w:trHeight w:val="557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51375" w14:textId="77777777" w:rsidR="005E4E7C" w:rsidRPr="003F2BF4" w:rsidRDefault="005E4E7C" w:rsidP="00F14042">
            <w:pPr>
              <w:ind w:left="2" w:right="51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F82707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8FE01DF" w14:textId="77777777" w:rsidR="005E4E7C" w:rsidRPr="006E39FA" w:rsidRDefault="005E4E7C" w:rsidP="00F14042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thods</w:t>
            </w:r>
          </w:p>
        </w:tc>
      </w:tr>
      <w:tr w:rsidR="005E4E7C" w:rsidRPr="006E39FA" w14:paraId="01C9488C" w14:textId="77777777" w:rsidTr="00F14042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14393" w:type="dxa"/>
          <w:trHeight w:val="215"/>
        </w:trPr>
        <w:tc>
          <w:tcPr>
            <w:tcW w:w="89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3ED73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5E4E7C" w:rsidRPr="006E39FA" w14:paraId="7636CDDC" w14:textId="77777777" w:rsidTr="00F14042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14393" w:type="dxa"/>
          <w:trHeight w:val="575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0C867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D44CAF9" w14:textId="77777777" w:rsidR="005E4E7C" w:rsidRPr="006E39FA" w:rsidRDefault="005E4E7C" w:rsidP="00F14042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e.g., purposive, convenience, consecutive, snowball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32B7BBD" w14:textId="77777777" w:rsidR="005E4E7C" w:rsidRPr="006E39FA" w:rsidRDefault="005E4E7C" w:rsidP="00F14042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thods</w:t>
            </w:r>
          </w:p>
        </w:tc>
      </w:tr>
      <w:tr w:rsidR="005E4E7C" w:rsidRPr="006E39FA" w14:paraId="2F14E50B" w14:textId="77777777" w:rsidTr="00F14042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14393" w:type="dxa"/>
          <w:trHeight w:val="404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466B6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5651C47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were participants approached? e.g., face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o-face, telephone, mail, email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2FA8033" w14:textId="77777777" w:rsidR="005E4E7C" w:rsidRPr="006E39FA" w:rsidRDefault="005E4E7C" w:rsidP="00F14042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Methods</w:t>
            </w:r>
          </w:p>
        </w:tc>
      </w:tr>
      <w:tr w:rsidR="005E4E7C" w:rsidRPr="006E39FA" w14:paraId="0D3370B9" w14:textId="77777777" w:rsidTr="00F14042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14393" w:type="dxa"/>
          <w:trHeight w:val="101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39988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245DBA2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D07BEE6" w14:textId="77777777" w:rsidR="005E4E7C" w:rsidRPr="006E39FA" w:rsidRDefault="005E4E7C" w:rsidP="00F14042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Results</w:t>
            </w:r>
          </w:p>
        </w:tc>
      </w:tr>
      <w:tr w:rsidR="005E4E7C" w:rsidRPr="006E39FA" w14:paraId="66E4A5E0" w14:textId="77777777" w:rsidTr="00F14042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14393" w:type="dxa"/>
          <w:trHeight w:val="242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97823A8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60FC8B38" w14:textId="77777777" w:rsidR="005E4E7C" w:rsidRPr="006E39FA" w:rsidRDefault="005E4E7C" w:rsidP="00F14042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5375BD1B" w14:textId="77777777" w:rsidR="005E4E7C" w:rsidRPr="006E39FA" w:rsidRDefault="005E4E7C" w:rsidP="00F14042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5E4E7C" w:rsidRPr="006E39FA" w14:paraId="54D93A7B" w14:textId="77777777" w:rsidTr="00F14042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14393" w:type="dxa"/>
          <w:trHeight w:val="323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C5FE2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1B75552" w14:textId="77777777" w:rsidR="005E4E7C" w:rsidRPr="006E39FA" w:rsidRDefault="005E4E7C" w:rsidP="00F14042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150D3C6" w14:textId="77777777" w:rsidR="005E4E7C" w:rsidRPr="006E39FA" w:rsidRDefault="005E4E7C" w:rsidP="00F14042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Methods</w:t>
            </w:r>
          </w:p>
        </w:tc>
      </w:tr>
      <w:tr w:rsidR="005E4E7C" w:rsidRPr="006E39FA" w14:paraId="76BF130E" w14:textId="77777777" w:rsidTr="00F14042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14393" w:type="dxa"/>
          <w:trHeight w:val="134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55B93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EB6D68A" w14:textId="77777777" w:rsidR="005E4E7C" w:rsidRPr="006E39FA" w:rsidRDefault="005E4E7C" w:rsidP="00F14042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751588E" w14:textId="77777777" w:rsidR="005E4E7C" w:rsidRPr="006E39FA" w:rsidRDefault="005E4E7C" w:rsidP="00F14042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thods</w:t>
            </w:r>
          </w:p>
        </w:tc>
      </w:tr>
      <w:tr w:rsidR="005E4E7C" w:rsidRPr="006E39FA" w14:paraId="4C91D336" w14:textId="77777777" w:rsidTr="00F14042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14393" w:type="dxa"/>
          <w:trHeight w:val="458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B4AE744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2396D3D4" w14:textId="77777777" w:rsidR="005E4E7C" w:rsidRPr="006E39FA" w:rsidRDefault="005E4E7C" w:rsidP="00F14042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C49215D" w14:textId="77777777" w:rsidR="005E4E7C" w:rsidRPr="006E39FA" w:rsidRDefault="005E4E7C" w:rsidP="00F14042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Results </w:t>
            </w:r>
          </w:p>
        </w:tc>
      </w:tr>
      <w:tr w:rsidR="005E4E7C" w:rsidRPr="006E39FA" w14:paraId="4B1B7D84" w14:textId="77777777" w:rsidTr="00F14042">
        <w:tblPrEx>
          <w:tblCellMar>
            <w:top w:w="45" w:type="dxa"/>
            <w:left w:w="103" w:type="dxa"/>
            <w:right w:w="52" w:type="dxa"/>
          </w:tblCellMar>
        </w:tblPrEx>
        <w:trPr>
          <w:trHeight w:val="101"/>
        </w:trPr>
        <w:tc>
          <w:tcPr>
            <w:tcW w:w="891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0A426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8357" w:type="dxa"/>
          </w:tcPr>
          <w:p w14:paraId="4385FE00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066E28AF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5E4E7C" w:rsidRPr="006E39FA" w14:paraId="4AFBE9C0" w14:textId="77777777" w:rsidTr="00F14042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14393" w:type="dxa"/>
          <w:trHeight w:val="395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8AB16C7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5695CABA" w14:textId="77777777" w:rsidR="005E4E7C" w:rsidRPr="006E39FA" w:rsidRDefault="005E4E7C" w:rsidP="00F14042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B8F13EB" w14:textId="77777777" w:rsidR="005E4E7C" w:rsidRPr="006E39FA" w:rsidRDefault="005E4E7C" w:rsidP="00F14042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5E4E7C" w:rsidRPr="006E39FA" w14:paraId="6B654E91" w14:textId="77777777" w:rsidTr="00F14042">
        <w:tblPrEx>
          <w:tblCellMar>
            <w:left w:w="103" w:type="dxa"/>
            <w:right w:w="51" w:type="dxa"/>
          </w:tblCellMar>
        </w:tblPrEx>
        <w:trPr>
          <w:gridAfter w:val="2"/>
          <w:wAfter w:w="14393" w:type="dxa"/>
          <w:trHeight w:val="23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33A40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71E7860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6FCCD85" w14:textId="77777777" w:rsidR="005E4E7C" w:rsidRPr="006E39FA" w:rsidRDefault="005E4E7C" w:rsidP="00F14042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5E4E7C" w:rsidRPr="006E39FA" w14:paraId="14F2994C" w14:textId="77777777" w:rsidTr="00F14042">
        <w:tblPrEx>
          <w:tblCellMar>
            <w:left w:w="103" w:type="dxa"/>
            <w:right w:w="51" w:type="dxa"/>
          </w:tblCellMar>
        </w:tblPrEx>
        <w:trPr>
          <w:gridAfter w:val="2"/>
          <w:wAfter w:w="14393" w:type="dxa"/>
          <w:trHeight w:val="33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883F60E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698347C8" w14:textId="77777777" w:rsidR="005E4E7C" w:rsidRPr="006E39FA" w:rsidRDefault="005E4E7C" w:rsidP="00F14042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C65B58B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Methods</w:t>
            </w:r>
          </w:p>
        </w:tc>
      </w:tr>
      <w:tr w:rsidR="005E4E7C" w:rsidRPr="006E39FA" w14:paraId="6DF03CBF" w14:textId="77777777" w:rsidTr="00F14042">
        <w:tblPrEx>
          <w:tblCellMar>
            <w:left w:w="103" w:type="dxa"/>
            <w:right w:w="51" w:type="dxa"/>
          </w:tblCellMar>
        </w:tblPrEx>
        <w:trPr>
          <w:gridAfter w:val="2"/>
          <w:wAfter w:w="14393" w:type="dxa"/>
          <w:trHeight w:val="16"/>
        </w:trPr>
        <w:tc>
          <w:tcPr>
            <w:tcW w:w="234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FBF91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22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D94F80A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35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6FC73B9" w14:textId="77777777" w:rsidR="005E4E7C" w:rsidRPr="006E39FA" w:rsidRDefault="005E4E7C" w:rsidP="00F14042">
            <w:pPr>
              <w:spacing w:after="1" w:line="237" w:lineRule="auto"/>
              <w:ind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5E4E7C" w:rsidRPr="006E39FA" w14:paraId="4BE61F1C" w14:textId="77777777" w:rsidTr="00F14042">
        <w:tblPrEx>
          <w:tblCellMar>
            <w:left w:w="103" w:type="dxa"/>
            <w:right w:w="51" w:type="dxa"/>
          </w:tblCellMar>
        </w:tblPrEx>
        <w:trPr>
          <w:gridAfter w:val="2"/>
          <w:wAfter w:w="14393" w:type="dxa"/>
          <w:trHeight w:val="285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4576299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1. Duration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176E6120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090BE6D" w14:textId="77777777" w:rsidR="005E4E7C" w:rsidRPr="006E39FA" w:rsidRDefault="005E4E7C" w:rsidP="00F14042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Methods</w:t>
            </w:r>
          </w:p>
        </w:tc>
      </w:tr>
      <w:tr w:rsidR="005E4E7C" w:rsidRPr="006E39FA" w14:paraId="4DA09472" w14:textId="77777777" w:rsidTr="00F14042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14393" w:type="dxa"/>
          <w:trHeight w:val="323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441E6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3A0F9DC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19E3694" w14:textId="77777777" w:rsidR="005E4E7C" w:rsidRPr="006E39FA" w:rsidRDefault="005E4E7C" w:rsidP="00F14042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5E4E7C" w:rsidRPr="006E39FA" w14:paraId="3E1C37BE" w14:textId="77777777" w:rsidTr="00F14042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14393" w:type="dxa"/>
          <w:trHeight w:val="107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BBA99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E2499C" w14:textId="77777777" w:rsidR="005E4E7C" w:rsidRPr="006E39FA" w:rsidRDefault="005E4E7C" w:rsidP="00F14042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2ED132" w14:textId="77777777" w:rsidR="005E4E7C" w:rsidRPr="006E39FA" w:rsidRDefault="005E4E7C" w:rsidP="00F14042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5E4E7C" w:rsidRPr="006E39FA" w14:paraId="3B084103" w14:textId="77777777" w:rsidTr="00F14042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14393" w:type="dxa"/>
          <w:trHeight w:val="200"/>
        </w:trPr>
        <w:tc>
          <w:tcPr>
            <w:tcW w:w="89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33FED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5E4E7C" w:rsidRPr="006E39FA" w14:paraId="58972333" w14:textId="77777777" w:rsidTr="00F14042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14393" w:type="dxa"/>
          <w:trHeight w:val="65"/>
        </w:trPr>
        <w:tc>
          <w:tcPr>
            <w:tcW w:w="89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2E8BB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5E4E7C" w:rsidRPr="006E39FA" w14:paraId="1C291FD7" w14:textId="77777777" w:rsidTr="00F14042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14393" w:type="dxa"/>
          <w:trHeight w:val="32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E507E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0D2BA01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F369619" w14:textId="77777777" w:rsidR="005E4E7C" w:rsidRPr="006E39FA" w:rsidRDefault="005E4E7C" w:rsidP="00F14042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Methods</w:t>
            </w:r>
          </w:p>
        </w:tc>
      </w:tr>
      <w:tr w:rsidR="005E4E7C" w:rsidRPr="006E39FA" w14:paraId="34FB766E" w14:textId="77777777" w:rsidTr="00F14042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14393" w:type="dxa"/>
          <w:trHeight w:val="25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0B73E2A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0D8C0E7" w14:textId="77777777" w:rsidR="005E4E7C" w:rsidRPr="006E39FA" w:rsidRDefault="005E4E7C" w:rsidP="00F14042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66D2A45" w14:textId="77777777" w:rsidR="005E4E7C" w:rsidRPr="006E39FA" w:rsidRDefault="005E4E7C" w:rsidP="00F14042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5E4E7C" w:rsidRPr="006E39FA" w14:paraId="55600072" w14:textId="77777777" w:rsidTr="00F14042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14393" w:type="dxa"/>
          <w:trHeight w:val="207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B19E0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51C7DE5" w14:textId="77777777" w:rsidR="005E4E7C" w:rsidRPr="006E39FA" w:rsidRDefault="005E4E7C" w:rsidP="00F14042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11673AA" w14:textId="77777777" w:rsidR="005E4E7C" w:rsidRPr="006E39FA" w:rsidRDefault="005E4E7C" w:rsidP="00F14042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Methods</w:t>
            </w:r>
          </w:p>
        </w:tc>
      </w:tr>
      <w:tr w:rsidR="005E4E7C" w:rsidRPr="006E39FA" w14:paraId="54ED4219" w14:textId="77777777" w:rsidTr="00F14042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14393" w:type="dxa"/>
          <w:trHeight w:val="16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DFE63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11513A0" w14:textId="77777777" w:rsidR="005E4E7C" w:rsidRPr="006E39FA" w:rsidRDefault="005E4E7C" w:rsidP="00F14042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09EBE0A" w14:textId="77777777" w:rsidR="005E4E7C" w:rsidRPr="006E39FA" w:rsidRDefault="005E4E7C" w:rsidP="00F14042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Methods</w:t>
            </w:r>
          </w:p>
        </w:tc>
      </w:tr>
      <w:tr w:rsidR="005E4E7C" w:rsidRPr="006E39FA" w14:paraId="54DF26D6" w14:textId="77777777" w:rsidTr="00F14042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14393" w:type="dxa"/>
          <w:trHeight w:val="16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DA953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25B2BE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146D17B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thods</w:t>
            </w:r>
          </w:p>
        </w:tc>
      </w:tr>
      <w:tr w:rsidR="005E4E7C" w:rsidRPr="006E39FA" w14:paraId="64D255AF" w14:textId="77777777" w:rsidTr="00F14042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14393" w:type="dxa"/>
          <w:trHeight w:val="198"/>
        </w:trPr>
        <w:tc>
          <w:tcPr>
            <w:tcW w:w="89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1CF17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5E4E7C" w:rsidRPr="006E39FA" w14:paraId="788C11F6" w14:textId="77777777" w:rsidTr="00F14042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14393" w:type="dxa"/>
          <w:trHeight w:val="423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DFA7B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2EF2DB5" w14:textId="77777777" w:rsidR="005E4E7C" w:rsidRPr="006E39FA" w:rsidRDefault="005E4E7C" w:rsidP="00F14042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CB93752" w14:textId="77777777" w:rsidR="005E4E7C" w:rsidRPr="006E39FA" w:rsidRDefault="005E4E7C" w:rsidP="00F14042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esults</w:t>
            </w:r>
          </w:p>
        </w:tc>
      </w:tr>
      <w:tr w:rsidR="005E4E7C" w:rsidRPr="006E39FA" w14:paraId="35C453AC" w14:textId="77777777" w:rsidTr="00F14042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14393" w:type="dxa"/>
          <w:trHeight w:val="503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09A0E04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21188ED7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462C8A59" w14:textId="77777777" w:rsidR="005E4E7C" w:rsidRPr="006E39FA" w:rsidRDefault="005E4E7C" w:rsidP="00F14042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Results</w:t>
            </w:r>
          </w:p>
        </w:tc>
      </w:tr>
      <w:tr w:rsidR="005E4E7C" w:rsidRPr="006E39FA" w14:paraId="02BBEC01" w14:textId="77777777" w:rsidTr="00F14042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14393" w:type="dxa"/>
          <w:trHeight w:val="16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AB112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5F7D33C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F6F7A84" w14:textId="77777777" w:rsidR="005E4E7C" w:rsidRPr="006E39FA" w:rsidRDefault="005E4E7C" w:rsidP="00F14042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Results</w:t>
            </w:r>
          </w:p>
        </w:tc>
      </w:tr>
      <w:tr w:rsidR="005E4E7C" w:rsidRPr="006E39FA" w14:paraId="33D7FE5A" w14:textId="77777777" w:rsidTr="00F14042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14393" w:type="dxa"/>
          <w:trHeight w:val="396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991DD" w14:textId="77777777" w:rsidR="005E4E7C" w:rsidRPr="006E39FA" w:rsidRDefault="005E4E7C" w:rsidP="00F14042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D3DD1A2" w14:textId="77777777" w:rsidR="005E4E7C" w:rsidRPr="006E39FA" w:rsidRDefault="005E4E7C" w:rsidP="00F14042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7A0187B" w14:textId="77777777" w:rsidR="005E4E7C" w:rsidRPr="006E39FA" w:rsidRDefault="005E4E7C" w:rsidP="00F14042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Results</w:t>
            </w:r>
          </w:p>
        </w:tc>
      </w:tr>
    </w:tbl>
    <w:p w14:paraId="00458A1B" w14:textId="77777777" w:rsidR="005E4E7C" w:rsidRPr="00713368" w:rsidRDefault="005E4E7C" w:rsidP="005E4E7C">
      <w:pPr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6CFE542" w14:textId="77777777" w:rsidR="005E4E7C" w:rsidRPr="00713368" w:rsidRDefault="005E4E7C" w:rsidP="005E4E7C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3940D7B" w14:textId="5FA919EB" w:rsidR="00437EB1" w:rsidRDefault="00437EB1"/>
    <w:sectPr w:rsidR="00437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E7C"/>
    <w:rsid w:val="00437EB1"/>
    <w:rsid w:val="005E4E7C"/>
    <w:rsid w:val="00DB1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508286"/>
  <w15:chartTrackingRefBased/>
  <w15:docId w15:val="{8FAC183F-7A0B-AC46-95AC-115225DBB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E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5E4E7C"/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4C393F0A8F8DD2478824935D3D765CD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558C42C-B1B7-3448-B063-02079C6B1BBF}"/>
      </w:docPartPr>
      <w:docPartBody>
        <w:p w:rsidR="00000000" w:rsidRDefault="00FE4A7A" w:rsidP="00FE4A7A">
          <w:pPr>
            <w:pStyle w:val="4C393F0A8F8DD2478824935D3D765CD0"/>
          </w:pPr>
          <w:r w:rsidRPr="00E2117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A7A"/>
    <w:rsid w:val="00DE45BA"/>
    <w:rsid w:val="00FE4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E4A7A"/>
    <w:rPr>
      <w:color w:val="808080"/>
    </w:rPr>
  </w:style>
  <w:style w:type="paragraph" w:customStyle="1" w:styleId="4C393F0A8F8DD2478824935D3D765CD0">
    <w:name w:val="4C393F0A8F8DD2478824935D3D765CD0"/>
    <w:rsid w:val="00FE4A7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4</Words>
  <Characters>3162</Characters>
  <Application>Microsoft Office Word</Application>
  <DocSecurity>0</DocSecurity>
  <Lines>26</Lines>
  <Paragraphs>7</Paragraphs>
  <ScaleCrop>false</ScaleCrop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Kramer</dc:creator>
  <cp:keywords/>
  <dc:description/>
  <cp:lastModifiedBy>Bradley Kramer</cp:lastModifiedBy>
  <cp:revision>2</cp:revision>
  <dcterms:created xsi:type="dcterms:W3CDTF">2023-12-13T14:11:00Z</dcterms:created>
  <dcterms:modified xsi:type="dcterms:W3CDTF">2023-12-13T14:13:00Z</dcterms:modified>
</cp:coreProperties>
</file>